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960269" w:rsidP="00960269" w14:paraId="76036D54" w14:textId="1345AD90">
      <w:pPr>
        <w:widowControl/>
        <w:wordWrap/>
        <w:autoSpaceDE/>
        <w:autoSpaceDN/>
        <w:spacing w:befor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85A03">
        <w:rPr>
          <w:rFonts w:ascii="Times New Roman" w:hAnsi="Times New Roman" w:cs="Times New Roman" w:hint="eastAsia"/>
        </w:rPr>
        <w:t>Material</w:t>
      </w:r>
      <w:r>
        <w:rPr>
          <w:rFonts w:ascii="Times New Roman" w:hAnsi="Times New Roman" w:cs="Times New Roman" w:hint="eastAsia"/>
        </w:rPr>
        <w:t xml:space="preserve"> </w:t>
      </w:r>
      <w:r w:rsidR="00733345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ccupational</w:t>
      </w:r>
      <w:r w:rsidRPr="005B62D1">
        <w:rPr>
          <w:rFonts w:ascii="Times New Roman" w:hAnsi="Times New Roman" w:cs="Times New Roman"/>
        </w:rPr>
        <w:t xml:space="preserve"> differences in grip strength by survey year, 2014–2022 KNHA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76"/>
        <w:gridCol w:w="883"/>
        <w:gridCol w:w="940"/>
        <w:gridCol w:w="883"/>
        <w:gridCol w:w="940"/>
        <w:gridCol w:w="883"/>
        <w:gridCol w:w="940"/>
        <w:gridCol w:w="884"/>
        <w:gridCol w:w="940"/>
        <w:gridCol w:w="884"/>
        <w:gridCol w:w="940"/>
        <w:gridCol w:w="700"/>
        <w:gridCol w:w="730"/>
        <w:gridCol w:w="1208"/>
        <w:gridCol w:w="971"/>
      </w:tblGrid>
      <w:tr w14:paraId="34769A8C" w14:textId="77777777" w:rsidTr="00156F76">
        <w:tblPrEx>
          <w:tblW w:w="0" w:type="auto"/>
          <w:tblLook w:val="04A0"/>
        </w:tblPrEx>
        <w:trPr>
          <w:trHeight w:val="338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0269" w:rsidRPr="00A00608" w:rsidP="00FD4699" w14:paraId="7C862CA4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608">
              <w:rPr>
                <w:rFonts w:ascii="Times New Roman" w:hAnsi="Times New Roman" w:cs="Times New Roman" w:hint="eastAsia"/>
                <w:b/>
                <w:bCs/>
              </w:rPr>
              <w:t>Year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960269" w:rsidRPr="00244FF4" w:rsidP="00960269" w14:paraId="426B9CF8" w14:textId="646CA47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on-worker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960269" w:rsidRPr="00244FF4" w:rsidP="00960269" w14:paraId="3571A6A5" w14:textId="798388D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ink-collar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60269" w:rsidRPr="00E96EE3" w:rsidP="00960269" w14:paraId="6412C588" w14:textId="3E9E26A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Green-collar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60269" w:rsidRPr="00E96EE3" w:rsidP="00960269" w14:paraId="3F30D816" w14:textId="2E66CB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White-collar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60269" w:rsidRPr="00E96EE3" w:rsidP="00960269" w14:paraId="11919825" w14:textId="50B7747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Blue-collar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60269" w:rsidRPr="00E96EE3" w:rsidP="00FD4699" w14:paraId="4FDE8A20" w14:textId="3255685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96EE3">
              <w:rPr>
                <w:rFonts w:ascii="Times New Roman" w:hAnsi="Times New Roman" w:cs="Times New Roman"/>
                <w:b/>
                <w:bCs/>
                <w:szCs w:val="20"/>
              </w:rPr>
              <w:t>β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60269" w:rsidRPr="00244FF4" w:rsidP="00FD4699" w14:paraId="2765C811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E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60269" w:rsidP="00FD4699" w14:paraId="06B8F0DF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5%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I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60269" w:rsidP="00FD4699" w14:paraId="7FFD536E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37F7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-value</w:t>
            </w:r>
          </w:p>
        </w:tc>
      </w:tr>
      <w:tr w14:paraId="27A54860" w14:textId="77777777" w:rsidTr="00156F76">
        <w:tblPrEx>
          <w:tblW w:w="0" w:type="auto"/>
          <w:tblLook w:val="04A0"/>
        </w:tblPrEx>
        <w:trPr>
          <w:trHeight w:val="337"/>
        </w:trPr>
        <w:tc>
          <w:tcPr>
            <w:tcW w:w="1276" w:type="dxa"/>
            <w:vMerge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0269" w:rsidP="00960269" w14:paraId="4513C2C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960269" w:rsidP="00960269" w14:paraId="2225196D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960269" w:rsidP="00960269" w14:paraId="044D341B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960269" w:rsidP="00960269" w14:paraId="20D4AA8E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960269" w:rsidP="00960269" w14:paraId="199FCCA6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883" w:type="dxa"/>
            <w:shd w:val="clear" w:color="auto" w:fill="D0CECE" w:themeFill="background2" w:themeFillShade="E6"/>
            <w:vAlign w:val="center"/>
          </w:tcPr>
          <w:p w:rsidR="00960269" w:rsidRPr="00E96EE3" w:rsidP="00960269" w14:paraId="227AC596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:rsidR="00960269" w:rsidRPr="00E96EE3" w:rsidP="00960269" w14:paraId="5AFAD7B1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884" w:type="dxa"/>
            <w:shd w:val="clear" w:color="auto" w:fill="D0CECE" w:themeFill="background2" w:themeFillShade="E6"/>
            <w:vAlign w:val="center"/>
          </w:tcPr>
          <w:p w:rsidR="00960269" w:rsidRPr="00E96EE3" w:rsidP="00960269" w14:paraId="64319716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:rsidR="00960269" w:rsidRPr="00E96EE3" w:rsidP="00960269" w14:paraId="5D7E1583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884" w:type="dxa"/>
            <w:shd w:val="clear" w:color="auto" w:fill="D0CECE" w:themeFill="background2" w:themeFillShade="E6"/>
            <w:vAlign w:val="center"/>
          </w:tcPr>
          <w:p w:rsidR="00960269" w:rsidRPr="00E96EE3" w:rsidP="00960269" w14:paraId="7EAB2439" w14:textId="7CFD57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:rsidR="00960269" w:rsidRPr="00E96EE3" w:rsidP="00960269" w14:paraId="59F0FFFC" w14:textId="1E0151E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700" w:type="dxa"/>
            <w:vMerge/>
            <w:shd w:val="clear" w:color="auto" w:fill="D0CECE" w:themeFill="background2" w:themeFillShade="E6"/>
            <w:vAlign w:val="center"/>
          </w:tcPr>
          <w:p w:rsidR="00960269" w:rsidRPr="00E96EE3" w:rsidP="00960269" w14:paraId="490C195B" w14:textId="19868D8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730" w:type="dxa"/>
            <w:vMerge/>
            <w:shd w:val="clear" w:color="auto" w:fill="D0CECE" w:themeFill="background2" w:themeFillShade="E6"/>
            <w:vAlign w:val="center"/>
          </w:tcPr>
          <w:p w:rsidR="00960269" w:rsidP="00960269" w14:paraId="70359EEF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208" w:type="dxa"/>
            <w:vMerge/>
            <w:shd w:val="clear" w:color="auto" w:fill="D0CECE" w:themeFill="background2" w:themeFillShade="E6"/>
            <w:vAlign w:val="center"/>
          </w:tcPr>
          <w:p w:rsidR="00960269" w:rsidP="00960269" w14:paraId="541F1FB9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71" w:type="dxa"/>
            <w:vMerge/>
            <w:shd w:val="clear" w:color="auto" w:fill="D0CECE" w:themeFill="background2" w:themeFillShade="E6"/>
            <w:vAlign w:val="center"/>
          </w:tcPr>
          <w:p w:rsidR="00960269" w:rsidRPr="00637F79" w:rsidP="00960269" w14:paraId="4910E16F" w14:textId="777777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</w:tr>
      <w:tr w14:paraId="55BD009F" w14:textId="77777777" w:rsidTr="00156F76">
        <w:tblPrEx>
          <w:tblW w:w="0" w:type="auto"/>
          <w:tblLook w:val="04A0"/>
        </w:tblPrEx>
        <w:trPr>
          <w:trHeight w:val="285"/>
        </w:trPr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337C" w:rsidRPr="00187CED" w:rsidP="000C337C" w14:paraId="0AD657AE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337C" w:rsidRPr="005137D5" w:rsidP="000C337C" w14:paraId="5BEE68A7" w14:textId="4FB7FB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88</w:t>
            </w:r>
          </w:p>
        </w:tc>
        <w:tc>
          <w:tcPr>
            <w:tcW w:w="940" w:type="dxa"/>
            <w:vAlign w:val="center"/>
          </w:tcPr>
          <w:p w:rsidR="000C337C" w:rsidRPr="005137D5" w:rsidP="000C337C" w14:paraId="6431C295" w14:textId="2490FC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.28±0.34</w:t>
            </w:r>
          </w:p>
        </w:tc>
        <w:tc>
          <w:tcPr>
            <w:tcW w:w="883" w:type="dxa"/>
            <w:vAlign w:val="center"/>
          </w:tcPr>
          <w:p w:rsidR="000C337C" w:rsidRPr="005137D5" w:rsidP="000C337C" w14:paraId="6402A7E4" w14:textId="45D16C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940" w:type="dxa"/>
            <w:vAlign w:val="center"/>
          </w:tcPr>
          <w:p w:rsidR="000C337C" w:rsidRPr="005137D5" w:rsidP="000C337C" w14:paraId="54EFC6E5" w14:textId="7BE1A4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89±0.50</w:t>
            </w:r>
          </w:p>
        </w:tc>
        <w:tc>
          <w:tcPr>
            <w:tcW w:w="883" w:type="dxa"/>
            <w:vAlign w:val="center"/>
          </w:tcPr>
          <w:p w:rsidR="000C337C" w:rsidRPr="005137D5" w:rsidP="000C337C" w14:paraId="0DAE1CB5" w14:textId="07E7CF7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940" w:type="dxa"/>
            <w:vAlign w:val="center"/>
          </w:tcPr>
          <w:p w:rsidR="000C337C" w:rsidRPr="005137D5" w:rsidP="000C337C" w14:paraId="6B8FF33D" w14:textId="487A7D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48±0.97</w:t>
            </w:r>
          </w:p>
        </w:tc>
        <w:tc>
          <w:tcPr>
            <w:tcW w:w="884" w:type="dxa"/>
            <w:vAlign w:val="center"/>
          </w:tcPr>
          <w:p w:rsidR="000C337C" w:rsidRPr="005137D5" w:rsidP="000C337C" w14:paraId="0C7360CD" w14:textId="4A876C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940" w:type="dxa"/>
            <w:vAlign w:val="center"/>
          </w:tcPr>
          <w:p w:rsidR="000C337C" w:rsidRPr="005137D5" w:rsidP="000C337C" w14:paraId="415552D8" w14:textId="2039E8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.83±0.39</w:t>
            </w:r>
          </w:p>
        </w:tc>
        <w:tc>
          <w:tcPr>
            <w:tcW w:w="884" w:type="dxa"/>
            <w:vAlign w:val="center"/>
          </w:tcPr>
          <w:p w:rsidR="000C337C" w:rsidRPr="005137D5" w:rsidP="000C337C" w14:paraId="50B10887" w14:textId="5BE337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940" w:type="dxa"/>
            <w:vAlign w:val="center"/>
          </w:tcPr>
          <w:p w:rsidR="000C337C" w:rsidRPr="005137D5" w:rsidP="000C337C" w14:paraId="4E6CC36D" w14:textId="6BADF2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.55±0.47</w:t>
            </w:r>
          </w:p>
        </w:tc>
        <w:tc>
          <w:tcPr>
            <w:tcW w:w="7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337C" w:rsidRPr="005137D5" w:rsidP="000C337C" w14:paraId="0157EF0E" w14:textId="52FCDE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4</w:t>
            </w:r>
          </w:p>
        </w:tc>
        <w:tc>
          <w:tcPr>
            <w:tcW w:w="730" w:type="dxa"/>
            <w:vAlign w:val="center"/>
          </w:tcPr>
          <w:p w:rsidR="000C337C" w:rsidRPr="005137D5" w:rsidP="000C337C" w14:paraId="257AA39C" w14:textId="653E02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</w:t>
            </w:r>
          </w:p>
        </w:tc>
        <w:tc>
          <w:tcPr>
            <w:tcW w:w="1208" w:type="dxa"/>
            <w:vAlign w:val="center"/>
          </w:tcPr>
          <w:p w:rsidR="000C337C" w:rsidRPr="005137D5" w:rsidP="000C337C" w14:paraId="6CE36200" w14:textId="77D454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0, 0.68</w:t>
            </w:r>
          </w:p>
        </w:tc>
        <w:tc>
          <w:tcPr>
            <w:tcW w:w="971" w:type="dxa"/>
            <w:vAlign w:val="center"/>
          </w:tcPr>
          <w:p w:rsidR="000C337C" w:rsidRPr="005137D5" w:rsidP="000C337C" w14:paraId="6A338688" w14:textId="14663C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14:paraId="2D528577" w14:textId="77777777" w:rsidTr="00156F76">
        <w:tblPrEx>
          <w:tblW w:w="0" w:type="auto"/>
          <w:tblLook w:val="04A0"/>
        </w:tblPrEx>
        <w:trPr>
          <w:trHeight w:val="285"/>
        </w:trPr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6F76" w:rsidRPr="00187CED" w:rsidP="00156F76" w14:paraId="4ECDBF35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6F76" w:rsidRPr="005137D5" w:rsidP="00156F76" w14:paraId="462D403A" w14:textId="7CD62A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701</w:t>
            </w:r>
          </w:p>
        </w:tc>
        <w:tc>
          <w:tcPr>
            <w:tcW w:w="940" w:type="dxa"/>
            <w:vAlign w:val="center"/>
          </w:tcPr>
          <w:p w:rsidR="00156F76" w:rsidRPr="005137D5" w:rsidP="00156F76" w14:paraId="5105C118" w14:textId="52EF84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.06±0.31</w:t>
            </w:r>
          </w:p>
        </w:tc>
        <w:tc>
          <w:tcPr>
            <w:tcW w:w="883" w:type="dxa"/>
            <w:vAlign w:val="center"/>
          </w:tcPr>
          <w:p w:rsidR="00156F76" w:rsidRPr="005137D5" w:rsidP="00156F76" w14:paraId="64CD8F42" w14:textId="5DBC1A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940" w:type="dxa"/>
            <w:vAlign w:val="center"/>
          </w:tcPr>
          <w:p w:rsidR="00156F76" w:rsidRPr="005137D5" w:rsidP="00156F76" w14:paraId="3CFDB324" w14:textId="2CA2B4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51±0.55</w:t>
            </w:r>
          </w:p>
        </w:tc>
        <w:tc>
          <w:tcPr>
            <w:tcW w:w="883" w:type="dxa"/>
            <w:vAlign w:val="center"/>
          </w:tcPr>
          <w:p w:rsidR="00156F76" w:rsidRPr="005137D5" w:rsidP="00156F76" w14:paraId="6BCE2F96" w14:textId="7AC35D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940" w:type="dxa"/>
            <w:vAlign w:val="center"/>
          </w:tcPr>
          <w:p w:rsidR="00156F76" w:rsidRPr="005137D5" w:rsidP="00156F76" w14:paraId="60048095" w14:textId="36697E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08±1.03</w:t>
            </w:r>
          </w:p>
        </w:tc>
        <w:tc>
          <w:tcPr>
            <w:tcW w:w="884" w:type="dxa"/>
            <w:vAlign w:val="center"/>
          </w:tcPr>
          <w:p w:rsidR="00156F76" w:rsidRPr="005137D5" w:rsidP="00156F76" w14:paraId="27C5ADF8" w14:textId="4471ED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49</w:t>
            </w:r>
          </w:p>
        </w:tc>
        <w:tc>
          <w:tcPr>
            <w:tcW w:w="940" w:type="dxa"/>
            <w:vAlign w:val="center"/>
          </w:tcPr>
          <w:p w:rsidR="00156F76" w:rsidRPr="005137D5" w:rsidP="00156F76" w14:paraId="65AFD4C3" w14:textId="136355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24±0.39</w:t>
            </w:r>
          </w:p>
        </w:tc>
        <w:tc>
          <w:tcPr>
            <w:tcW w:w="884" w:type="dxa"/>
            <w:vAlign w:val="center"/>
          </w:tcPr>
          <w:p w:rsidR="00156F76" w:rsidRPr="005137D5" w:rsidP="00156F76" w14:paraId="63437098" w14:textId="411AC2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940" w:type="dxa"/>
            <w:vAlign w:val="center"/>
          </w:tcPr>
          <w:p w:rsidR="00156F76" w:rsidRPr="005137D5" w:rsidP="00156F76" w14:paraId="25898E4F" w14:textId="0B41FB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.87±0.55</w:t>
            </w:r>
          </w:p>
        </w:tc>
        <w:tc>
          <w:tcPr>
            <w:tcW w:w="7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6F76" w:rsidRPr="005137D5" w:rsidP="00156F76" w14:paraId="25823C98" w14:textId="1FCE97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0</w:t>
            </w:r>
          </w:p>
        </w:tc>
        <w:tc>
          <w:tcPr>
            <w:tcW w:w="730" w:type="dxa"/>
            <w:vAlign w:val="center"/>
          </w:tcPr>
          <w:p w:rsidR="00156F76" w:rsidRPr="005137D5" w:rsidP="00156F76" w14:paraId="105B6172" w14:textId="692EBB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</w:t>
            </w:r>
          </w:p>
        </w:tc>
        <w:tc>
          <w:tcPr>
            <w:tcW w:w="1208" w:type="dxa"/>
            <w:vAlign w:val="center"/>
          </w:tcPr>
          <w:p w:rsidR="00156F76" w:rsidRPr="005137D5" w:rsidP="00156F76" w14:paraId="1CB61E2B" w14:textId="6113B1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5, 0.55</w:t>
            </w:r>
          </w:p>
        </w:tc>
        <w:tc>
          <w:tcPr>
            <w:tcW w:w="971" w:type="dxa"/>
            <w:vAlign w:val="center"/>
          </w:tcPr>
          <w:p w:rsidR="00156F76" w:rsidRPr="005137D5" w:rsidP="00156F76" w14:paraId="11B0239A" w14:textId="1C72A3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36B762C1" w14:textId="77777777" w:rsidTr="00156F76">
        <w:tblPrEx>
          <w:tblW w:w="0" w:type="auto"/>
          <w:tblLook w:val="04A0"/>
        </w:tblPrEx>
        <w:trPr>
          <w:trHeight w:val="285"/>
        </w:trPr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2033" w:rsidRPr="00187CED" w:rsidP="007C2033" w14:paraId="51D6FAC0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2033" w:rsidRPr="005137D5" w:rsidP="007C2033" w14:paraId="3F5E6D65" w14:textId="789DCA7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033</w:t>
            </w:r>
          </w:p>
        </w:tc>
        <w:tc>
          <w:tcPr>
            <w:tcW w:w="940" w:type="dxa"/>
            <w:vAlign w:val="center"/>
          </w:tcPr>
          <w:p w:rsidR="007C2033" w:rsidRPr="005137D5" w:rsidP="007C2033" w14:paraId="249786C6" w14:textId="3A03F9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.21±0.29</w:t>
            </w:r>
          </w:p>
        </w:tc>
        <w:tc>
          <w:tcPr>
            <w:tcW w:w="883" w:type="dxa"/>
            <w:vAlign w:val="center"/>
          </w:tcPr>
          <w:p w:rsidR="007C2033" w:rsidRPr="005137D5" w:rsidP="007C2033" w14:paraId="641A0D8E" w14:textId="061E3E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940" w:type="dxa"/>
            <w:vAlign w:val="center"/>
          </w:tcPr>
          <w:p w:rsidR="007C2033" w:rsidRPr="005137D5" w:rsidP="007C2033" w14:paraId="5686E032" w14:textId="23B289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26±0.47</w:t>
            </w:r>
          </w:p>
        </w:tc>
        <w:tc>
          <w:tcPr>
            <w:tcW w:w="883" w:type="dxa"/>
            <w:vAlign w:val="center"/>
          </w:tcPr>
          <w:p w:rsidR="007C2033" w:rsidRPr="005137D5" w:rsidP="007C2033" w14:paraId="0F53AF51" w14:textId="01D89C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940" w:type="dxa"/>
            <w:vAlign w:val="center"/>
          </w:tcPr>
          <w:p w:rsidR="007C2033" w:rsidRPr="005137D5" w:rsidP="007C2033" w14:paraId="18795F0A" w14:textId="098D51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20±0.74</w:t>
            </w:r>
          </w:p>
        </w:tc>
        <w:tc>
          <w:tcPr>
            <w:tcW w:w="884" w:type="dxa"/>
            <w:vAlign w:val="center"/>
          </w:tcPr>
          <w:p w:rsidR="007C2033" w:rsidRPr="005137D5" w:rsidP="007C2033" w14:paraId="033FC759" w14:textId="742FE3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48</w:t>
            </w:r>
          </w:p>
        </w:tc>
        <w:tc>
          <w:tcPr>
            <w:tcW w:w="940" w:type="dxa"/>
            <w:vAlign w:val="center"/>
          </w:tcPr>
          <w:p w:rsidR="007C2033" w:rsidRPr="005137D5" w:rsidP="007C2033" w14:paraId="40CF4419" w14:textId="3B4771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38±0.39</w:t>
            </w:r>
          </w:p>
        </w:tc>
        <w:tc>
          <w:tcPr>
            <w:tcW w:w="884" w:type="dxa"/>
            <w:vAlign w:val="center"/>
          </w:tcPr>
          <w:p w:rsidR="007C2033" w:rsidRPr="005137D5" w:rsidP="007C2033" w14:paraId="0C2A4B5F" w14:textId="7345DE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940" w:type="dxa"/>
            <w:vAlign w:val="center"/>
          </w:tcPr>
          <w:p w:rsidR="007C2033" w:rsidRPr="005137D5" w:rsidP="007C2033" w14:paraId="15A87277" w14:textId="7D67D3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.77±0.42</w:t>
            </w:r>
          </w:p>
        </w:tc>
        <w:tc>
          <w:tcPr>
            <w:tcW w:w="7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2033" w:rsidRPr="005137D5" w:rsidP="007C2033" w14:paraId="6A7457B6" w14:textId="3623CCE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3</w:t>
            </w:r>
          </w:p>
        </w:tc>
        <w:tc>
          <w:tcPr>
            <w:tcW w:w="730" w:type="dxa"/>
            <w:vAlign w:val="center"/>
          </w:tcPr>
          <w:p w:rsidR="007C2033" w:rsidRPr="005137D5" w:rsidP="007C2033" w14:paraId="0C55CFCA" w14:textId="288CE0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</w:t>
            </w:r>
          </w:p>
        </w:tc>
        <w:tc>
          <w:tcPr>
            <w:tcW w:w="1208" w:type="dxa"/>
            <w:vAlign w:val="center"/>
          </w:tcPr>
          <w:p w:rsidR="007C2033" w:rsidRPr="005137D5" w:rsidP="007C2033" w14:paraId="531136B9" w14:textId="56D041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9, 0.57</w:t>
            </w:r>
          </w:p>
        </w:tc>
        <w:tc>
          <w:tcPr>
            <w:tcW w:w="971" w:type="dxa"/>
            <w:vAlign w:val="center"/>
          </w:tcPr>
          <w:p w:rsidR="007C2033" w:rsidRPr="00E2142F" w:rsidP="007C2033" w14:paraId="566D35D7" w14:textId="10A6D6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4C195061" w14:textId="77777777" w:rsidTr="00156F76">
        <w:tblPrEx>
          <w:tblW w:w="0" w:type="auto"/>
          <w:tblLook w:val="04A0"/>
        </w:tblPrEx>
        <w:trPr>
          <w:trHeight w:val="285"/>
        </w:trPr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1EB" w:rsidRPr="00187CED" w:rsidP="006861EB" w14:paraId="3454644D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1EB" w:rsidRPr="005137D5" w:rsidP="006861EB" w14:paraId="24989DD0" w14:textId="596A0B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037</w:t>
            </w:r>
          </w:p>
        </w:tc>
        <w:tc>
          <w:tcPr>
            <w:tcW w:w="940" w:type="dxa"/>
            <w:vAlign w:val="center"/>
          </w:tcPr>
          <w:p w:rsidR="006861EB" w:rsidRPr="005137D5" w:rsidP="006861EB" w14:paraId="0DEB051D" w14:textId="206E0FA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.29±0.25</w:t>
            </w:r>
          </w:p>
        </w:tc>
        <w:tc>
          <w:tcPr>
            <w:tcW w:w="883" w:type="dxa"/>
            <w:vAlign w:val="center"/>
          </w:tcPr>
          <w:p w:rsidR="006861EB" w:rsidRPr="005137D5" w:rsidP="006861EB" w14:paraId="0C2FE721" w14:textId="56323B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940" w:type="dxa"/>
            <w:vAlign w:val="center"/>
          </w:tcPr>
          <w:p w:rsidR="006861EB" w:rsidRPr="005137D5" w:rsidP="006861EB" w14:paraId="24C29C4E" w14:textId="0220E9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12±0.56</w:t>
            </w:r>
          </w:p>
        </w:tc>
        <w:tc>
          <w:tcPr>
            <w:tcW w:w="883" w:type="dxa"/>
            <w:vAlign w:val="center"/>
          </w:tcPr>
          <w:p w:rsidR="006861EB" w:rsidRPr="005137D5" w:rsidP="006861EB" w14:paraId="58F32278" w14:textId="18F385E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940" w:type="dxa"/>
            <w:vAlign w:val="center"/>
          </w:tcPr>
          <w:p w:rsidR="006861EB" w:rsidRPr="005137D5" w:rsidP="006861EB" w14:paraId="027E3009" w14:textId="152FF9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76±1.10</w:t>
            </w:r>
          </w:p>
        </w:tc>
        <w:tc>
          <w:tcPr>
            <w:tcW w:w="884" w:type="dxa"/>
            <w:vAlign w:val="center"/>
          </w:tcPr>
          <w:p w:rsidR="006861EB" w:rsidRPr="005137D5" w:rsidP="006861EB" w14:paraId="3E0585F6" w14:textId="58BC4F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442</w:t>
            </w:r>
          </w:p>
        </w:tc>
        <w:tc>
          <w:tcPr>
            <w:tcW w:w="940" w:type="dxa"/>
            <w:vAlign w:val="center"/>
          </w:tcPr>
          <w:p w:rsidR="006861EB" w:rsidRPr="005137D5" w:rsidP="006861EB" w14:paraId="74F10D27" w14:textId="1EFCC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08±0.36</w:t>
            </w:r>
          </w:p>
        </w:tc>
        <w:tc>
          <w:tcPr>
            <w:tcW w:w="884" w:type="dxa"/>
            <w:vAlign w:val="center"/>
          </w:tcPr>
          <w:p w:rsidR="006861EB" w:rsidRPr="005137D5" w:rsidP="006861EB" w14:paraId="3167F64C" w14:textId="029C32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11</w:t>
            </w:r>
          </w:p>
        </w:tc>
        <w:tc>
          <w:tcPr>
            <w:tcW w:w="940" w:type="dxa"/>
            <w:vAlign w:val="center"/>
          </w:tcPr>
          <w:p w:rsidR="006861EB" w:rsidRPr="005137D5" w:rsidP="006861EB" w14:paraId="680624FE" w14:textId="132F98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96±0.41</w:t>
            </w:r>
          </w:p>
        </w:tc>
        <w:tc>
          <w:tcPr>
            <w:tcW w:w="7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1EB" w:rsidRPr="005137D5" w:rsidP="006861EB" w14:paraId="5E927964" w14:textId="43250E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3</w:t>
            </w:r>
          </w:p>
        </w:tc>
        <w:tc>
          <w:tcPr>
            <w:tcW w:w="730" w:type="dxa"/>
            <w:vAlign w:val="center"/>
          </w:tcPr>
          <w:p w:rsidR="006861EB" w:rsidRPr="005137D5" w:rsidP="006861EB" w14:paraId="3447E4A5" w14:textId="425E29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6</w:t>
            </w:r>
          </w:p>
        </w:tc>
        <w:tc>
          <w:tcPr>
            <w:tcW w:w="1208" w:type="dxa"/>
            <w:vAlign w:val="center"/>
          </w:tcPr>
          <w:p w:rsidR="006861EB" w:rsidRPr="005137D5" w:rsidP="006861EB" w14:paraId="451B5652" w14:textId="2A892A5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1, 0.56</w:t>
            </w:r>
          </w:p>
        </w:tc>
        <w:tc>
          <w:tcPr>
            <w:tcW w:w="971" w:type="dxa"/>
            <w:vAlign w:val="center"/>
          </w:tcPr>
          <w:p w:rsidR="006861EB" w:rsidRPr="005137D5" w:rsidP="006861EB" w14:paraId="44CB7376" w14:textId="58AB97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02199AA8" w14:textId="77777777" w:rsidTr="00156F76">
        <w:tblPrEx>
          <w:tblW w:w="0" w:type="auto"/>
          <w:tblLook w:val="04A0"/>
        </w:tblPrEx>
        <w:trPr>
          <w:trHeight w:val="285"/>
        </w:trPr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4510" w:rsidRPr="00187CED" w:rsidP="003F4510" w14:paraId="022D8344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4510" w:rsidRPr="005137D5" w:rsidP="003F4510" w14:paraId="27117C01" w14:textId="740838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025</w:t>
            </w:r>
          </w:p>
        </w:tc>
        <w:tc>
          <w:tcPr>
            <w:tcW w:w="940" w:type="dxa"/>
            <w:vAlign w:val="center"/>
          </w:tcPr>
          <w:p w:rsidR="003F4510" w:rsidRPr="005137D5" w:rsidP="003F4510" w14:paraId="64CF03F6" w14:textId="10E54B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.08±0.30</w:t>
            </w:r>
          </w:p>
        </w:tc>
        <w:tc>
          <w:tcPr>
            <w:tcW w:w="883" w:type="dxa"/>
            <w:vAlign w:val="center"/>
          </w:tcPr>
          <w:p w:rsidR="003F4510" w:rsidRPr="005137D5" w:rsidP="003F4510" w14:paraId="74D7DDCA" w14:textId="61F4FC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940" w:type="dxa"/>
            <w:vAlign w:val="center"/>
          </w:tcPr>
          <w:p w:rsidR="003F4510" w:rsidRPr="005137D5" w:rsidP="003F4510" w14:paraId="18647E07" w14:textId="250DF6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.56±0.44</w:t>
            </w:r>
          </w:p>
        </w:tc>
        <w:tc>
          <w:tcPr>
            <w:tcW w:w="883" w:type="dxa"/>
            <w:vAlign w:val="center"/>
          </w:tcPr>
          <w:p w:rsidR="003F4510" w:rsidRPr="005137D5" w:rsidP="003F4510" w14:paraId="62439EE5" w14:textId="216610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940" w:type="dxa"/>
            <w:vAlign w:val="center"/>
          </w:tcPr>
          <w:p w:rsidR="003F4510" w:rsidRPr="005137D5" w:rsidP="003F4510" w14:paraId="5733948D" w14:textId="39338F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28±0.72</w:t>
            </w:r>
          </w:p>
        </w:tc>
        <w:tc>
          <w:tcPr>
            <w:tcW w:w="884" w:type="dxa"/>
            <w:vAlign w:val="center"/>
          </w:tcPr>
          <w:p w:rsidR="003F4510" w:rsidRPr="005137D5" w:rsidP="003F4510" w14:paraId="70D6CB7F" w14:textId="5BDA03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421</w:t>
            </w:r>
          </w:p>
        </w:tc>
        <w:tc>
          <w:tcPr>
            <w:tcW w:w="940" w:type="dxa"/>
            <w:vAlign w:val="center"/>
          </w:tcPr>
          <w:p w:rsidR="003F4510" w:rsidRPr="005137D5" w:rsidP="003F4510" w14:paraId="7B49C503" w14:textId="26313B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67±0.33</w:t>
            </w:r>
          </w:p>
        </w:tc>
        <w:tc>
          <w:tcPr>
            <w:tcW w:w="884" w:type="dxa"/>
            <w:vAlign w:val="center"/>
          </w:tcPr>
          <w:p w:rsidR="003F4510" w:rsidRPr="005137D5" w:rsidP="003F4510" w14:paraId="1D52E954" w14:textId="75FCBA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31</w:t>
            </w:r>
          </w:p>
        </w:tc>
        <w:tc>
          <w:tcPr>
            <w:tcW w:w="940" w:type="dxa"/>
            <w:vAlign w:val="center"/>
          </w:tcPr>
          <w:p w:rsidR="003F4510" w:rsidRPr="005137D5" w:rsidP="003F4510" w14:paraId="22163222" w14:textId="23F51A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22±0.38</w:t>
            </w:r>
          </w:p>
        </w:tc>
        <w:tc>
          <w:tcPr>
            <w:tcW w:w="7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4510" w:rsidRPr="005137D5" w:rsidP="003F4510" w14:paraId="58180A49" w14:textId="08AFF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0</w:t>
            </w:r>
          </w:p>
        </w:tc>
        <w:tc>
          <w:tcPr>
            <w:tcW w:w="730" w:type="dxa"/>
            <w:vAlign w:val="center"/>
          </w:tcPr>
          <w:p w:rsidR="003F4510" w:rsidRPr="005137D5" w:rsidP="003F4510" w14:paraId="2D4F78A6" w14:textId="2C096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6</w:t>
            </w:r>
          </w:p>
        </w:tc>
        <w:tc>
          <w:tcPr>
            <w:tcW w:w="1208" w:type="dxa"/>
            <w:vAlign w:val="center"/>
          </w:tcPr>
          <w:p w:rsidR="003F4510" w:rsidRPr="005137D5" w:rsidP="003F4510" w14:paraId="5CD441E2" w14:textId="2E75564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8, 0.52</w:t>
            </w:r>
          </w:p>
        </w:tc>
        <w:tc>
          <w:tcPr>
            <w:tcW w:w="971" w:type="dxa"/>
            <w:vAlign w:val="center"/>
          </w:tcPr>
          <w:p w:rsidR="003F4510" w:rsidRPr="005137D5" w:rsidP="003F4510" w14:paraId="55F0632D" w14:textId="7943EA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4BBE4266" w14:textId="77777777" w:rsidTr="00156F76">
        <w:tblPrEx>
          <w:tblW w:w="0" w:type="auto"/>
          <w:tblLook w:val="04A0"/>
        </w:tblPrEx>
        <w:trPr>
          <w:trHeight w:val="285"/>
        </w:trPr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0F8C" w:rsidRPr="00187CED" w:rsidP="00D80F8C" w14:paraId="2B4EC253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0F8C" w:rsidRPr="005137D5" w:rsidP="00D80F8C" w14:paraId="0781B2D7" w14:textId="5A43D9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124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15B68D91" w14:textId="37A691F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.3±0.24</w:t>
            </w:r>
          </w:p>
        </w:tc>
        <w:tc>
          <w:tcPr>
            <w:tcW w:w="883" w:type="dxa"/>
            <w:vAlign w:val="center"/>
          </w:tcPr>
          <w:p w:rsidR="00D80F8C" w:rsidRPr="005137D5" w:rsidP="00D80F8C" w14:paraId="1761B4A4" w14:textId="33CB25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1A5BBD90" w14:textId="1F1152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31±0.56</w:t>
            </w:r>
          </w:p>
        </w:tc>
        <w:tc>
          <w:tcPr>
            <w:tcW w:w="883" w:type="dxa"/>
            <w:vAlign w:val="center"/>
          </w:tcPr>
          <w:p w:rsidR="00D80F8C" w:rsidRPr="005137D5" w:rsidP="00D80F8C" w14:paraId="4C8409D0" w14:textId="206CE5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00795BDD" w14:textId="723F54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36±1.40</w:t>
            </w:r>
          </w:p>
        </w:tc>
        <w:tc>
          <w:tcPr>
            <w:tcW w:w="884" w:type="dxa"/>
            <w:vAlign w:val="center"/>
          </w:tcPr>
          <w:p w:rsidR="00D80F8C" w:rsidRPr="005137D5" w:rsidP="00D80F8C" w14:paraId="4AC5E4F5" w14:textId="6CB3814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418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24ED6346" w14:textId="6F926FD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36±0.31</w:t>
            </w:r>
          </w:p>
        </w:tc>
        <w:tc>
          <w:tcPr>
            <w:tcW w:w="884" w:type="dxa"/>
            <w:vAlign w:val="center"/>
          </w:tcPr>
          <w:p w:rsidR="00D80F8C" w:rsidRPr="005137D5" w:rsidP="00D80F8C" w14:paraId="48DD465B" w14:textId="1C8742E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84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0B8F3B7F" w14:textId="0D11FD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12±0.44</w:t>
            </w:r>
          </w:p>
        </w:tc>
        <w:tc>
          <w:tcPr>
            <w:tcW w:w="7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0F8C" w:rsidRPr="005137D5" w:rsidP="00D80F8C" w14:paraId="42063252" w14:textId="5B60A19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2</w:t>
            </w:r>
          </w:p>
        </w:tc>
        <w:tc>
          <w:tcPr>
            <w:tcW w:w="730" w:type="dxa"/>
            <w:vAlign w:val="center"/>
          </w:tcPr>
          <w:p w:rsidR="00D80F8C" w:rsidRPr="005137D5" w:rsidP="00D80F8C" w14:paraId="02C54EFB" w14:textId="0530937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6</w:t>
            </w:r>
          </w:p>
        </w:tc>
        <w:tc>
          <w:tcPr>
            <w:tcW w:w="1208" w:type="dxa"/>
            <w:vAlign w:val="center"/>
          </w:tcPr>
          <w:p w:rsidR="00D80F8C" w:rsidRPr="005137D5" w:rsidP="00D80F8C" w14:paraId="6673A8D5" w14:textId="240B507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1, 0.54</w:t>
            </w:r>
          </w:p>
        </w:tc>
        <w:tc>
          <w:tcPr>
            <w:tcW w:w="971" w:type="dxa"/>
            <w:vAlign w:val="center"/>
          </w:tcPr>
          <w:p w:rsidR="00D80F8C" w:rsidRPr="005137D5" w:rsidP="00D80F8C" w14:paraId="7E20CF51" w14:textId="45CA1A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6E4A570F" w14:textId="77777777" w:rsidTr="00156F76">
        <w:tblPrEx>
          <w:tblW w:w="0" w:type="auto"/>
          <w:tblLook w:val="04A0"/>
        </w:tblPrEx>
        <w:trPr>
          <w:trHeight w:val="285"/>
        </w:trPr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0F8C" w:rsidRPr="00187CED" w:rsidP="00D80F8C" w14:paraId="5D061327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0F8C" w:rsidRPr="005137D5" w:rsidP="00D80F8C" w14:paraId="4D199FAD" w14:textId="7AD146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630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6B0F87E3" w14:textId="157190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.36±0.30</w:t>
            </w:r>
          </w:p>
        </w:tc>
        <w:tc>
          <w:tcPr>
            <w:tcW w:w="883" w:type="dxa"/>
            <w:vAlign w:val="center"/>
          </w:tcPr>
          <w:p w:rsidR="00D80F8C" w:rsidRPr="005137D5" w:rsidP="00D80F8C" w14:paraId="4DDCF9B6" w14:textId="6C4C4C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3164AAD6" w14:textId="3E90E1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21±0.60</w:t>
            </w:r>
          </w:p>
        </w:tc>
        <w:tc>
          <w:tcPr>
            <w:tcW w:w="883" w:type="dxa"/>
            <w:vAlign w:val="center"/>
          </w:tcPr>
          <w:p w:rsidR="00D80F8C" w:rsidRPr="005137D5" w:rsidP="00D80F8C" w14:paraId="7DFAA6E9" w14:textId="39B060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13E22A50" w14:textId="6F0BDB9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70±1.10</w:t>
            </w:r>
          </w:p>
        </w:tc>
        <w:tc>
          <w:tcPr>
            <w:tcW w:w="884" w:type="dxa"/>
            <w:vAlign w:val="center"/>
          </w:tcPr>
          <w:p w:rsidR="00D80F8C" w:rsidRPr="005137D5" w:rsidP="00D80F8C" w14:paraId="667E07AA" w14:textId="70F12B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171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0BF90557" w14:textId="25A598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02±0.41</w:t>
            </w:r>
          </w:p>
        </w:tc>
        <w:tc>
          <w:tcPr>
            <w:tcW w:w="884" w:type="dxa"/>
            <w:vAlign w:val="center"/>
          </w:tcPr>
          <w:p w:rsidR="00D80F8C" w:rsidRPr="005137D5" w:rsidP="00D80F8C" w14:paraId="30CDF223" w14:textId="23F53D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940" w:type="dxa"/>
            <w:vAlign w:val="center"/>
          </w:tcPr>
          <w:p w:rsidR="00D80F8C" w:rsidRPr="005137D5" w:rsidP="00D80F8C" w14:paraId="05B8F4F3" w14:textId="0630EEC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.00±0.47</w:t>
            </w:r>
          </w:p>
        </w:tc>
        <w:tc>
          <w:tcPr>
            <w:tcW w:w="7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0F8C" w:rsidRPr="005137D5" w:rsidP="00D80F8C" w14:paraId="6B4E8264" w14:textId="7FA0DE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2</w:t>
            </w:r>
          </w:p>
        </w:tc>
        <w:tc>
          <w:tcPr>
            <w:tcW w:w="730" w:type="dxa"/>
            <w:vAlign w:val="center"/>
          </w:tcPr>
          <w:p w:rsidR="00D80F8C" w:rsidRPr="005137D5" w:rsidP="00D80F8C" w14:paraId="3DED217A" w14:textId="678846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</w:t>
            </w:r>
          </w:p>
        </w:tc>
        <w:tc>
          <w:tcPr>
            <w:tcW w:w="1208" w:type="dxa"/>
            <w:vAlign w:val="center"/>
          </w:tcPr>
          <w:p w:rsidR="00D80F8C" w:rsidRPr="005137D5" w:rsidP="00D80F8C" w14:paraId="4D2A1591" w14:textId="5CF590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8, 0.57</w:t>
            </w:r>
          </w:p>
        </w:tc>
        <w:tc>
          <w:tcPr>
            <w:tcW w:w="971" w:type="dxa"/>
            <w:vAlign w:val="center"/>
          </w:tcPr>
          <w:p w:rsidR="00D80F8C" w:rsidRPr="005137D5" w:rsidP="00D80F8C" w14:paraId="628A4A1E" w14:textId="61116C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487F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</w:tbl>
    <w:p w:rsidR="00740B24" w14:paraId="5FC0AFF3" w14:textId="6720446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6645B">
        <w:rPr>
          <w:rFonts w:ascii="Times New Roman" w:hAnsi="Times New Roman" w:cs="Times New Roman"/>
        </w:rPr>
        <w:t>Values represent adjusted mean differences (</w:t>
      </w:r>
      <w:r>
        <w:rPr>
          <w:rFonts w:ascii="Times New Roman" w:hAnsi="Times New Roman" w:cs="Times New Roman" w:hint="eastAsia"/>
        </w:rPr>
        <w:t>occup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roups</w:t>
      </w:r>
      <w:r w:rsidRPr="00A6645B">
        <w:rPr>
          <w:rFonts w:ascii="Times New Roman" w:hAnsi="Times New Roman" w:cs="Times New Roman"/>
        </w:rPr>
        <w:t xml:space="preserve">) in grip strength (kg) for each survey year, estimated from survey-weighted linear regression models. All models were adjusted for age, </w:t>
      </w:r>
      <w:r>
        <w:rPr>
          <w:rFonts w:ascii="Times New Roman" w:hAnsi="Times New Roman" w:cs="Times New Roman" w:hint="eastAsia"/>
        </w:rPr>
        <w:t>sex,</w:t>
      </w:r>
      <w:r>
        <w:rPr>
          <w:rFonts w:ascii="Times New Roman" w:hAnsi="Times New Roman" w:cs="Times New Roman"/>
        </w:rPr>
        <w:t xml:space="preserve"> </w:t>
      </w:r>
      <w:r w:rsidRPr="00A6645B">
        <w:rPr>
          <w:rFonts w:ascii="Times New Roman" w:hAnsi="Times New Roman" w:cs="Times New Roman"/>
        </w:rPr>
        <w:t xml:space="preserve">BMI, smoking, alcohol intake, physical activity, </w:t>
      </w:r>
      <w:r>
        <w:rPr>
          <w:rFonts w:ascii="Times New Roman" w:hAnsi="Times New Roman" w:cs="Times New Roman" w:hint="eastAsia"/>
        </w:rPr>
        <w:t>MSE</w:t>
      </w:r>
      <w:r w:rsidRPr="00A6645B">
        <w:rPr>
          <w:rFonts w:ascii="Times New Roman" w:hAnsi="Times New Roman" w:cs="Times New Roman"/>
        </w:rPr>
        <w:t xml:space="preserve"> participation, diabetes, hypertension, hypercholesterolemia, and socioeconomic indicators (education and occupation), consistent with the main analyses. Estimates are presented 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effici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8F06CC">
        <w:rPr>
          <w:rFonts w:ascii="Times New Roman" w:hAnsi="Times New Roman" w:cs="Times New Roman"/>
          <w:szCs w:val="20"/>
        </w:rPr>
        <w:t>β</w:t>
      </w:r>
      <w:r>
        <w:rPr>
          <w:rFonts w:ascii="Times New Roman" w:hAnsi="Times New Roman" w:cs="Times New Roman" w:hint="eastAsia"/>
          <w:szCs w:val="20"/>
        </w:rPr>
        <w:t>),</w:t>
      </w:r>
      <w:r w:rsidRPr="00A6645B">
        <w:rPr>
          <w:rFonts w:ascii="Times New Roman" w:hAnsi="Times New Roman" w:cs="Times New Roman"/>
        </w:rPr>
        <w:t xml:space="preserve"> standard errors (SE), 95% confidence intervals (CI), and p-values, accounting for the complex sampling design of KNHANES.</w:t>
      </w:r>
    </w:p>
    <w:sectPr w:rsidSect="00AC5702">
      <w:footerReference w:type="even" r:id="rId5"/>
      <w:footerReference w:type="default" r:id="rId6"/>
      <w:pgSz w:w="16838" w:h="11906" w:orient="landscape"/>
      <w:pgMar w:top="1418" w:right="1418" w:bottom="1418" w:left="1418" w:header="851" w:footer="992" w:gutter="0"/>
      <w:lnNumType w:countBy="1" w:start="15" w:restart="continuous"/>
      <w:pgNumType w:start="4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Myeongjo">
    <w:altName w:val="맑은 고딕"/>
    <w:charset w:val="81"/>
    <w:family w:val="auto"/>
    <w:pitch w:val="variable"/>
    <w:sig w:usb0="00000000" w:usb1="09D7FCE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1147420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22BDA9FB" w14:textId="586EE0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E458E8" w14:paraId="78BDC1B8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18476930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65071BED" w14:textId="3E8A87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1</w:t>
        </w:r>
        <w:r>
          <w:rPr>
            <w:rStyle w:val="PageNumber"/>
          </w:rPr>
          <w:fldChar w:fldCharType="end"/>
        </w:r>
      </w:p>
    </w:sdtContent>
  </w:sdt>
  <w:p w:rsidR="00E458E8" w14:paraId="54DAB2B8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8E8"/>
    <w:rsid w:val="00001426"/>
    <w:rsid w:val="0000530A"/>
    <w:rsid w:val="00013640"/>
    <w:rsid w:val="00014F43"/>
    <w:rsid w:val="000241F0"/>
    <w:rsid w:val="0002661F"/>
    <w:rsid w:val="00027868"/>
    <w:rsid w:val="00034826"/>
    <w:rsid w:val="00037DB9"/>
    <w:rsid w:val="00051946"/>
    <w:rsid w:val="00052448"/>
    <w:rsid w:val="00052FE6"/>
    <w:rsid w:val="0005508F"/>
    <w:rsid w:val="00064981"/>
    <w:rsid w:val="00066527"/>
    <w:rsid w:val="00066899"/>
    <w:rsid w:val="00071EA1"/>
    <w:rsid w:val="00084194"/>
    <w:rsid w:val="000A0A2D"/>
    <w:rsid w:val="000C16FE"/>
    <w:rsid w:val="000C337C"/>
    <w:rsid w:val="000D0BF4"/>
    <w:rsid w:val="000D59C8"/>
    <w:rsid w:val="000E14C3"/>
    <w:rsid w:val="000E29AB"/>
    <w:rsid w:val="000E70F6"/>
    <w:rsid w:val="000E7DAB"/>
    <w:rsid w:val="000F262D"/>
    <w:rsid w:val="000F326F"/>
    <w:rsid w:val="000F4D59"/>
    <w:rsid w:val="0010234C"/>
    <w:rsid w:val="00104F84"/>
    <w:rsid w:val="00105F23"/>
    <w:rsid w:val="00111724"/>
    <w:rsid w:val="00132722"/>
    <w:rsid w:val="00136E9E"/>
    <w:rsid w:val="001440E6"/>
    <w:rsid w:val="001535AA"/>
    <w:rsid w:val="00153B28"/>
    <w:rsid w:val="0015583A"/>
    <w:rsid w:val="00156F76"/>
    <w:rsid w:val="00157F1A"/>
    <w:rsid w:val="00163578"/>
    <w:rsid w:val="00173CCA"/>
    <w:rsid w:val="00187CED"/>
    <w:rsid w:val="00192A53"/>
    <w:rsid w:val="00196727"/>
    <w:rsid w:val="001A487F"/>
    <w:rsid w:val="001B0263"/>
    <w:rsid w:val="001D3367"/>
    <w:rsid w:val="001D7ADF"/>
    <w:rsid w:val="001F12EF"/>
    <w:rsid w:val="001F269A"/>
    <w:rsid w:val="001F5B7F"/>
    <w:rsid w:val="001F730B"/>
    <w:rsid w:val="00200E24"/>
    <w:rsid w:val="00210BBD"/>
    <w:rsid w:val="0021672C"/>
    <w:rsid w:val="0023139A"/>
    <w:rsid w:val="002323FA"/>
    <w:rsid w:val="00237AE3"/>
    <w:rsid w:val="00242093"/>
    <w:rsid w:val="00244FF4"/>
    <w:rsid w:val="00246BFC"/>
    <w:rsid w:val="002517CD"/>
    <w:rsid w:val="00251DE7"/>
    <w:rsid w:val="00257F61"/>
    <w:rsid w:val="002654C8"/>
    <w:rsid w:val="00266029"/>
    <w:rsid w:val="00266BD1"/>
    <w:rsid w:val="0027470C"/>
    <w:rsid w:val="00281576"/>
    <w:rsid w:val="00285F6F"/>
    <w:rsid w:val="00290009"/>
    <w:rsid w:val="00291681"/>
    <w:rsid w:val="002A1C6B"/>
    <w:rsid w:val="002A2BD7"/>
    <w:rsid w:val="002A3A5C"/>
    <w:rsid w:val="002A7ECE"/>
    <w:rsid w:val="002B3E70"/>
    <w:rsid w:val="002B664E"/>
    <w:rsid w:val="002B7882"/>
    <w:rsid w:val="002B7C5F"/>
    <w:rsid w:val="002D3D68"/>
    <w:rsid w:val="002E0CED"/>
    <w:rsid w:val="002F03A9"/>
    <w:rsid w:val="002F0426"/>
    <w:rsid w:val="002F06EF"/>
    <w:rsid w:val="002F2E49"/>
    <w:rsid w:val="002F3160"/>
    <w:rsid w:val="002F3908"/>
    <w:rsid w:val="002F6F54"/>
    <w:rsid w:val="003052F3"/>
    <w:rsid w:val="0030531D"/>
    <w:rsid w:val="003157E0"/>
    <w:rsid w:val="003219CD"/>
    <w:rsid w:val="003229E5"/>
    <w:rsid w:val="003243AC"/>
    <w:rsid w:val="00334FD7"/>
    <w:rsid w:val="0035099B"/>
    <w:rsid w:val="00352AD0"/>
    <w:rsid w:val="00354D2E"/>
    <w:rsid w:val="00356E07"/>
    <w:rsid w:val="00373660"/>
    <w:rsid w:val="003770A2"/>
    <w:rsid w:val="00393F47"/>
    <w:rsid w:val="003B7641"/>
    <w:rsid w:val="003C6077"/>
    <w:rsid w:val="003C7B61"/>
    <w:rsid w:val="003D0E23"/>
    <w:rsid w:val="003D5C94"/>
    <w:rsid w:val="003E0F59"/>
    <w:rsid w:val="003F0A3A"/>
    <w:rsid w:val="003F4510"/>
    <w:rsid w:val="003F7FA4"/>
    <w:rsid w:val="00415385"/>
    <w:rsid w:val="00420176"/>
    <w:rsid w:val="00420309"/>
    <w:rsid w:val="004237B0"/>
    <w:rsid w:val="00437B13"/>
    <w:rsid w:val="00444150"/>
    <w:rsid w:val="004470A0"/>
    <w:rsid w:val="00465FC4"/>
    <w:rsid w:val="004724DA"/>
    <w:rsid w:val="00474941"/>
    <w:rsid w:val="00474BB4"/>
    <w:rsid w:val="0048016D"/>
    <w:rsid w:val="00482908"/>
    <w:rsid w:val="00484793"/>
    <w:rsid w:val="0049141C"/>
    <w:rsid w:val="004A2808"/>
    <w:rsid w:val="004A49B8"/>
    <w:rsid w:val="004B23CB"/>
    <w:rsid w:val="004C26A5"/>
    <w:rsid w:val="004C57A4"/>
    <w:rsid w:val="004E135C"/>
    <w:rsid w:val="004E3754"/>
    <w:rsid w:val="004E6F88"/>
    <w:rsid w:val="004E7F2A"/>
    <w:rsid w:val="004F08A2"/>
    <w:rsid w:val="004F12A0"/>
    <w:rsid w:val="004F2655"/>
    <w:rsid w:val="00500DAB"/>
    <w:rsid w:val="00504542"/>
    <w:rsid w:val="00506065"/>
    <w:rsid w:val="005137D5"/>
    <w:rsid w:val="005202A5"/>
    <w:rsid w:val="00546630"/>
    <w:rsid w:val="005505B4"/>
    <w:rsid w:val="00551B2D"/>
    <w:rsid w:val="005605E2"/>
    <w:rsid w:val="00577D25"/>
    <w:rsid w:val="005879C3"/>
    <w:rsid w:val="0059260A"/>
    <w:rsid w:val="00597C1A"/>
    <w:rsid w:val="005A75D3"/>
    <w:rsid w:val="005B16D2"/>
    <w:rsid w:val="005B62D1"/>
    <w:rsid w:val="005C2FCC"/>
    <w:rsid w:val="005C5327"/>
    <w:rsid w:val="005D606A"/>
    <w:rsid w:val="005D7BCB"/>
    <w:rsid w:val="005F354A"/>
    <w:rsid w:val="00600F2C"/>
    <w:rsid w:val="00607ED2"/>
    <w:rsid w:val="006105D0"/>
    <w:rsid w:val="006117CA"/>
    <w:rsid w:val="00612226"/>
    <w:rsid w:val="00616A83"/>
    <w:rsid w:val="00621195"/>
    <w:rsid w:val="00633638"/>
    <w:rsid w:val="00637F79"/>
    <w:rsid w:val="00641410"/>
    <w:rsid w:val="006529A9"/>
    <w:rsid w:val="00653E76"/>
    <w:rsid w:val="00654C74"/>
    <w:rsid w:val="00656F36"/>
    <w:rsid w:val="006577B0"/>
    <w:rsid w:val="0066605F"/>
    <w:rsid w:val="00666846"/>
    <w:rsid w:val="00666F89"/>
    <w:rsid w:val="00682C3E"/>
    <w:rsid w:val="00684306"/>
    <w:rsid w:val="00685987"/>
    <w:rsid w:val="006861EB"/>
    <w:rsid w:val="00697458"/>
    <w:rsid w:val="006B08BB"/>
    <w:rsid w:val="006B389B"/>
    <w:rsid w:val="006B44FA"/>
    <w:rsid w:val="006C06C8"/>
    <w:rsid w:val="006C4901"/>
    <w:rsid w:val="006C64EC"/>
    <w:rsid w:val="006D2644"/>
    <w:rsid w:val="006D6D9F"/>
    <w:rsid w:val="006E6C20"/>
    <w:rsid w:val="006E7E17"/>
    <w:rsid w:val="006F3571"/>
    <w:rsid w:val="006F5EED"/>
    <w:rsid w:val="007014BE"/>
    <w:rsid w:val="00712D19"/>
    <w:rsid w:val="00715C23"/>
    <w:rsid w:val="007216D6"/>
    <w:rsid w:val="00724CEF"/>
    <w:rsid w:val="00731030"/>
    <w:rsid w:val="00731115"/>
    <w:rsid w:val="00733345"/>
    <w:rsid w:val="00733C7E"/>
    <w:rsid w:val="00740B24"/>
    <w:rsid w:val="00742D08"/>
    <w:rsid w:val="007670C0"/>
    <w:rsid w:val="007725C7"/>
    <w:rsid w:val="00781CB2"/>
    <w:rsid w:val="007A0134"/>
    <w:rsid w:val="007A153C"/>
    <w:rsid w:val="007A788F"/>
    <w:rsid w:val="007B7F9C"/>
    <w:rsid w:val="007C1175"/>
    <w:rsid w:val="007C2033"/>
    <w:rsid w:val="007C569A"/>
    <w:rsid w:val="007D2887"/>
    <w:rsid w:val="007D4BDC"/>
    <w:rsid w:val="007D74D4"/>
    <w:rsid w:val="007D7EAC"/>
    <w:rsid w:val="007E2E7B"/>
    <w:rsid w:val="007F0A33"/>
    <w:rsid w:val="007F3890"/>
    <w:rsid w:val="0080129C"/>
    <w:rsid w:val="008018D8"/>
    <w:rsid w:val="00802065"/>
    <w:rsid w:val="00816884"/>
    <w:rsid w:val="00821DA1"/>
    <w:rsid w:val="0084211D"/>
    <w:rsid w:val="00851E93"/>
    <w:rsid w:val="008555D9"/>
    <w:rsid w:val="008629F5"/>
    <w:rsid w:val="00863CA2"/>
    <w:rsid w:val="00870C6D"/>
    <w:rsid w:val="00871921"/>
    <w:rsid w:val="0087529E"/>
    <w:rsid w:val="00877BE6"/>
    <w:rsid w:val="00885A03"/>
    <w:rsid w:val="00895494"/>
    <w:rsid w:val="008A4B16"/>
    <w:rsid w:val="008B4878"/>
    <w:rsid w:val="008C069F"/>
    <w:rsid w:val="008D2A4C"/>
    <w:rsid w:val="008D71F9"/>
    <w:rsid w:val="008E1BD7"/>
    <w:rsid w:val="008E31C7"/>
    <w:rsid w:val="008E32D9"/>
    <w:rsid w:val="008F06CC"/>
    <w:rsid w:val="008F0903"/>
    <w:rsid w:val="008F255D"/>
    <w:rsid w:val="008F4A95"/>
    <w:rsid w:val="00904560"/>
    <w:rsid w:val="009226BD"/>
    <w:rsid w:val="0094017B"/>
    <w:rsid w:val="009516E0"/>
    <w:rsid w:val="00960269"/>
    <w:rsid w:val="00962565"/>
    <w:rsid w:val="009757B3"/>
    <w:rsid w:val="00980A8F"/>
    <w:rsid w:val="00982935"/>
    <w:rsid w:val="00985DAB"/>
    <w:rsid w:val="00985ED1"/>
    <w:rsid w:val="00987CCB"/>
    <w:rsid w:val="00992E0B"/>
    <w:rsid w:val="009935AB"/>
    <w:rsid w:val="009A0A19"/>
    <w:rsid w:val="009C1E99"/>
    <w:rsid w:val="009C4A98"/>
    <w:rsid w:val="009D02B1"/>
    <w:rsid w:val="009D0B45"/>
    <w:rsid w:val="009D5236"/>
    <w:rsid w:val="009E26A5"/>
    <w:rsid w:val="009E63E8"/>
    <w:rsid w:val="009F0CA4"/>
    <w:rsid w:val="00A000F1"/>
    <w:rsid w:val="00A00608"/>
    <w:rsid w:val="00A07AB1"/>
    <w:rsid w:val="00A14294"/>
    <w:rsid w:val="00A16761"/>
    <w:rsid w:val="00A22E19"/>
    <w:rsid w:val="00A240E6"/>
    <w:rsid w:val="00A3122F"/>
    <w:rsid w:val="00A34498"/>
    <w:rsid w:val="00A355EB"/>
    <w:rsid w:val="00A427BE"/>
    <w:rsid w:val="00A44C1A"/>
    <w:rsid w:val="00A520DD"/>
    <w:rsid w:val="00A5292B"/>
    <w:rsid w:val="00A5672A"/>
    <w:rsid w:val="00A60A78"/>
    <w:rsid w:val="00A61FD0"/>
    <w:rsid w:val="00A658DC"/>
    <w:rsid w:val="00A6645B"/>
    <w:rsid w:val="00A66A42"/>
    <w:rsid w:val="00A71EA5"/>
    <w:rsid w:val="00A72EB3"/>
    <w:rsid w:val="00A918F5"/>
    <w:rsid w:val="00AA245D"/>
    <w:rsid w:val="00AB3803"/>
    <w:rsid w:val="00AB5B66"/>
    <w:rsid w:val="00AC5702"/>
    <w:rsid w:val="00AD3644"/>
    <w:rsid w:val="00AE07EC"/>
    <w:rsid w:val="00AE10A0"/>
    <w:rsid w:val="00AE2B42"/>
    <w:rsid w:val="00AE5BE0"/>
    <w:rsid w:val="00B07B36"/>
    <w:rsid w:val="00B26288"/>
    <w:rsid w:val="00B4176D"/>
    <w:rsid w:val="00B441D2"/>
    <w:rsid w:val="00B47EAA"/>
    <w:rsid w:val="00B52F11"/>
    <w:rsid w:val="00B5580C"/>
    <w:rsid w:val="00B61DB6"/>
    <w:rsid w:val="00B70995"/>
    <w:rsid w:val="00B75E11"/>
    <w:rsid w:val="00B86B2B"/>
    <w:rsid w:val="00B97394"/>
    <w:rsid w:val="00B979C8"/>
    <w:rsid w:val="00BA2AB6"/>
    <w:rsid w:val="00BB44C0"/>
    <w:rsid w:val="00BB4A7F"/>
    <w:rsid w:val="00BB5395"/>
    <w:rsid w:val="00BB5BEB"/>
    <w:rsid w:val="00BB659B"/>
    <w:rsid w:val="00BB69F6"/>
    <w:rsid w:val="00BC3E22"/>
    <w:rsid w:val="00BC5822"/>
    <w:rsid w:val="00BC6D16"/>
    <w:rsid w:val="00BD1B67"/>
    <w:rsid w:val="00BD6F1F"/>
    <w:rsid w:val="00BE6F98"/>
    <w:rsid w:val="00BE7386"/>
    <w:rsid w:val="00BF2B92"/>
    <w:rsid w:val="00BF58ED"/>
    <w:rsid w:val="00C01AAA"/>
    <w:rsid w:val="00C41009"/>
    <w:rsid w:val="00C412B0"/>
    <w:rsid w:val="00C43C57"/>
    <w:rsid w:val="00C45A07"/>
    <w:rsid w:val="00C607A0"/>
    <w:rsid w:val="00C60F32"/>
    <w:rsid w:val="00C66FAB"/>
    <w:rsid w:val="00C740C0"/>
    <w:rsid w:val="00C7724F"/>
    <w:rsid w:val="00C80AE9"/>
    <w:rsid w:val="00C83D3F"/>
    <w:rsid w:val="00C91B4F"/>
    <w:rsid w:val="00C93C13"/>
    <w:rsid w:val="00CA0103"/>
    <w:rsid w:val="00CB325D"/>
    <w:rsid w:val="00CB3456"/>
    <w:rsid w:val="00CB362E"/>
    <w:rsid w:val="00CB3B41"/>
    <w:rsid w:val="00CC39EE"/>
    <w:rsid w:val="00CC3B23"/>
    <w:rsid w:val="00CD3EDF"/>
    <w:rsid w:val="00CE3EBD"/>
    <w:rsid w:val="00CF26E5"/>
    <w:rsid w:val="00CF7687"/>
    <w:rsid w:val="00D10D52"/>
    <w:rsid w:val="00D11C24"/>
    <w:rsid w:val="00D15C5E"/>
    <w:rsid w:val="00D15DDD"/>
    <w:rsid w:val="00D1652F"/>
    <w:rsid w:val="00D26909"/>
    <w:rsid w:val="00D32742"/>
    <w:rsid w:val="00D3491C"/>
    <w:rsid w:val="00D43465"/>
    <w:rsid w:val="00D45BC9"/>
    <w:rsid w:val="00D46B8E"/>
    <w:rsid w:val="00D50800"/>
    <w:rsid w:val="00D52BFF"/>
    <w:rsid w:val="00D66708"/>
    <w:rsid w:val="00D71259"/>
    <w:rsid w:val="00D80F8C"/>
    <w:rsid w:val="00D8355F"/>
    <w:rsid w:val="00D87DD2"/>
    <w:rsid w:val="00D92BA9"/>
    <w:rsid w:val="00D93C29"/>
    <w:rsid w:val="00DA6AEC"/>
    <w:rsid w:val="00DC2997"/>
    <w:rsid w:val="00DC6C32"/>
    <w:rsid w:val="00DC6C42"/>
    <w:rsid w:val="00DD113E"/>
    <w:rsid w:val="00DD142B"/>
    <w:rsid w:val="00DD4825"/>
    <w:rsid w:val="00DD49CB"/>
    <w:rsid w:val="00DE0098"/>
    <w:rsid w:val="00DE14F0"/>
    <w:rsid w:val="00DE1A88"/>
    <w:rsid w:val="00DF3B38"/>
    <w:rsid w:val="00DF5E77"/>
    <w:rsid w:val="00E03230"/>
    <w:rsid w:val="00E06E1F"/>
    <w:rsid w:val="00E13524"/>
    <w:rsid w:val="00E1403A"/>
    <w:rsid w:val="00E20FC1"/>
    <w:rsid w:val="00E2142F"/>
    <w:rsid w:val="00E458E8"/>
    <w:rsid w:val="00E56C4E"/>
    <w:rsid w:val="00E611AC"/>
    <w:rsid w:val="00E82476"/>
    <w:rsid w:val="00E83E2A"/>
    <w:rsid w:val="00E86230"/>
    <w:rsid w:val="00E91803"/>
    <w:rsid w:val="00E953BA"/>
    <w:rsid w:val="00E9612C"/>
    <w:rsid w:val="00E96EE3"/>
    <w:rsid w:val="00EA6424"/>
    <w:rsid w:val="00EB284E"/>
    <w:rsid w:val="00EB5255"/>
    <w:rsid w:val="00EB5A08"/>
    <w:rsid w:val="00EB6561"/>
    <w:rsid w:val="00EC7B8C"/>
    <w:rsid w:val="00EE5A6E"/>
    <w:rsid w:val="00EF5DCD"/>
    <w:rsid w:val="00F03293"/>
    <w:rsid w:val="00F12523"/>
    <w:rsid w:val="00F2008E"/>
    <w:rsid w:val="00F24DF4"/>
    <w:rsid w:val="00F31032"/>
    <w:rsid w:val="00F40EDA"/>
    <w:rsid w:val="00F461A5"/>
    <w:rsid w:val="00F47F5B"/>
    <w:rsid w:val="00F51C7A"/>
    <w:rsid w:val="00F51FC3"/>
    <w:rsid w:val="00F62E48"/>
    <w:rsid w:val="00F63BD0"/>
    <w:rsid w:val="00F76A5C"/>
    <w:rsid w:val="00F90FE9"/>
    <w:rsid w:val="00F94180"/>
    <w:rsid w:val="00F95495"/>
    <w:rsid w:val="00F96DC9"/>
    <w:rsid w:val="00FA14E6"/>
    <w:rsid w:val="00FA7463"/>
    <w:rsid w:val="00FB050B"/>
    <w:rsid w:val="00FB3365"/>
    <w:rsid w:val="00FB7AA1"/>
    <w:rsid w:val="00FD0582"/>
    <w:rsid w:val="00FD2117"/>
    <w:rsid w:val="00FD4699"/>
    <w:rsid w:val="00FD6CCF"/>
    <w:rsid w:val="00FD7264"/>
    <w:rsid w:val="00FE1E0D"/>
    <w:rsid w:val="00FE5072"/>
    <w:rsid w:val="00FE582B"/>
    <w:rsid w:val="00FF4D07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4E18218"/>
  <w15:chartTrackingRefBased/>
  <w15:docId w15:val="{C08922FB-8F18-EF46-9BC4-D95BC3DC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FF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58E8"/>
  </w:style>
  <w:style w:type="paragraph" w:styleId="Footer">
    <w:name w:val="footer"/>
    <w:basedOn w:val="Normal"/>
    <w:link w:val="Char"/>
    <w:uiPriority w:val="99"/>
    <w:unhideWhenUsed/>
    <w:rsid w:val="00E458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DefaultParagraphFont"/>
    <w:link w:val="Footer"/>
    <w:uiPriority w:val="99"/>
    <w:rsid w:val="00E458E8"/>
  </w:style>
  <w:style w:type="character" w:styleId="PageNumber">
    <w:name w:val="page number"/>
    <w:basedOn w:val="DefaultParagraphFont"/>
    <w:uiPriority w:val="99"/>
    <w:semiHidden/>
    <w:unhideWhenUsed/>
    <w:rsid w:val="00E458E8"/>
  </w:style>
  <w:style w:type="paragraph" w:styleId="Header">
    <w:name w:val="header"/>
    <w:basedOn w:val="Normal"/>
    <w:link w:val="Char0"/>
    <w:uiPriority w:val="99"/>
    <w:unhideWhenUsed/>
    <w:rsid w:val="00CC3B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DefaultParagraphFont"/>
    <w:link w:val="Header"/>
    <w:uiPriority w:val="99"/>
    <w:rsid w:val="00CC3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footer" Target="footer2.xml" /><Relationship Id="rId7" Type="http://schemas.openxmlformats.org/officeDocument/2006/relationships/theme" Target="theme/theme1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F8EF74-95BB-4375-8406-CBA56052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92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E HARIM</dc:creator>
  <cp:lastModifiedBy>User</cp:lastModifiedBy>
  <cp:revision>2</cp:revision>
  <dcterms:created xsi:type="dcterms:W3CDTF">2025-12-26T01:21:00Z</dcterms:created>
  <dcterms:modified xsi:type="dcterms:W3CDTF">2025-12-26T01:21:00Z</dcterms:modified>
</cp:coreProperties>
</file>